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77D2D" w14:textId="77777777" w:rsidR="00D44268" w:rsidRPr="00D44268" w:rsidRDefault="00D44268" w:rsidP="00F013E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44268">
        <w:rPr>
          <w:rFonts w:ascii="Times New Roman" w:eastAsia="Times New Roman" w:hAnsi="Times New Roman" w:cs="Times New Roman"/>
          <w:b/>
          <w:bCs/>
          <w:lang w:eastAsia="en-US"/>
        </w:rPr>
        <w:t>Supplementary figure:</w:t>
      </w:r>
    </w:p>
    <w:p w14:paraId="5C59E47D" w14:textId="77777777" w:rsidR="00F013EB" w:rsidRDefault="00F013EB" w:rsidP="00F013EB">
      <w:pPr>
        <w:spacing w:line="360" w:lineRule="auto"/>
        <w:jc w:val="both"/>
        <w:rPr>
          <w:rFonts w:ascii="Times New Roman" w:hAnsi="Times New Roman" w:cs="Times New Roman"/>
        </w:rPr>
      </w:pPr>
    </w:p>
    <w:p w14:paraId="7F9F71A3" w14:textId="77777777" w:rsidR="00442127" w:rsidRPr="00083EB1" w:rsidRDefault="00442127" w:rsidP="00F013E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val="en-PH" w:eastAsia="en-PH"/>
        </w:rPr>
        <w:drawing>
          <wp:inline distT="0" distB="0" distL="0" distR="0" wp14:anchorId="77F4281F" wp14:editId="6CB41423">
            <wp:extent cx="5055352" cy="71558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620" cy="7160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77F71" w14:textId="77777777" w:rsidR="00F013EB" w:rsidRPr="00083EB1" w:rsidRDefault="00F013EB" w:rsidP="00F013EB">
      <w:pPr>
        <w:spacing w:line="360" w:lineRule="auto"/>
        <w:jc w:val="both"/>
        <w:rPr>
          <w:rFonts w:ascii="Times New Roman" w:hAnsi="Times New Roman" w:cs="Times New Roman"/>
        </w:rPr>
      </w:pPr>
      <w:r w:rsidRPr="00D44268">
        <w:rPr>
          <w:rFonts w:ascii="Times New Roman" w:hAnsi="Times New Roman" w:cs="Times New Roman"/>
          <w:b/>
          <w:bCs/>
          <w:i/>
          <w:iCs/>
        </w:rPr>
        <w:t>Figure S1:</w:t>
      </w:r>
      <w:r w:rsidRPr="00083EB1">
        <w:rPr>
          <w:rFonts w:ascii="Times New Roman" w:hAnsi="Times New Roman" w:cs="Times New Roman"/>
          <w:b/>
          <w:bCs/>
          <w:i/>
        </w:rPr>
        <w:t xml:space="preserve">Proteomic profiling of mitochondrial </w:t>
      </w:r>
      <w:r w:rsidRPr="00083EB1">
        <w:rPr>
          <w:rFonts w:ascii="Times New Roman" w:eastAsia="Malgun Gothic" w:hAnsi="Times New Roman" w:cs="Times New Roman"/>
          <w:b/>
          <w:bCs/>
          <w:i/>
        </w:rPr>
        <w:t>proteins in MCF</w:t>
      </w:r>
      <w:r w:rsidR="001D5ECD">
        <w:rPr>
          <w:rFonts w:ascii="Times New Roman" w:eastAsia="Malgun Gothic" w:hAnsi="Times New Roman" w:cs="Times New Roman"/>
          <w:b/>
          <w:bCs/>
          <w:i/>
        </w:rPr>
        <w:t>-</w:t>
      </w:r>
      <w:r w:rsidRPr="00083EB1">
        <w:rPr>
          <w:rFonts w:ascii="Times New Roman" w:eastAsia="Malgun Gothic" w:hAnsi="Times New Roman" w:cs="Times New Roman"/>
          <w:b/>
          <w:bCs/>
          <w:i/>
        </w:rPr>
        <w:t>7 and MDA-MB</w:t>
      </w:r>
      <w:r w:rsidR="001D5ECD">
        <w:rPr>
          <w:rFonts w:ascii="Times New Roman" w:eastAsia="Malgun Gothic" w:hAnsi="Times New Roman" w:cs="Times New Roman"/>
          <w:b/>
          <w:bCs/>
          <w:i/>
        </w:rPr>
        <w:t>-</w:t>
      </w:r>
      <w:r w:rsidRPr="00083EB1">
        <w:rPr>
          <w:rFonts w:ascii="Times New Roman" w:eastAsia="Malgun Gothic" w:hAnsi="Times New Roman" w:cs="Times New Roman"/>
          <w:b/>
          <w:bCs/>
          <w:i/>
        </w:rPr>
        <w:t xml:space="preserve">231 under </w:t>
      </w:r>
      <w:r w:rsidRPr="00083EB1">
        <w:rPr>
          <w:rFonts w:ascii="Times New Roman" w:hAnsi="Times New Roman" w:cs="Times New Roman"/>
          <w:b/>
          <w:bCs/>
          <w:i/>
        </w:rPr>
        <w:t>TNF-α</w:t>
      </w:r>
      <w:r w:rsidRPr="00083EB1">
        <w:rPr>
          <w:rFonts w:ascii="Times New Roman" w:eastAsia="Malgun Gothic" w:hAnsi="Times New Roman" w:cs="Times New Roman"/>
          <w:b/>
          <w:bCs/>
          <w:i/>
        </w:rPr>
        <w:t xml:space="preserve"> stimulation</w:t>
      </w:r>
      <w:r w:rsidRPr="00083EB1">
        <w:rPr>
          <w:rFonts w:ascii="Times New Roman" w:hAnsi="Times New Roman" w:cs="Times New Roman"/>
          <w:b/>
          <w:bCs/>
          <w:i/>
        </w:rPr>
        <w:t>.</w:t>
      </w:r>
    </w:p>
    <w:p w14:paraId="4040C407" w14:textId="1F912151" w:rsidR="00F013EB" w:rsidRDefault="00F013EB" w:rsidP="00F013EB">
      <w:pPr>
        <w:shd w:val="clear" w:color="auto" w:fill="FFFFFF"/>
        <w:spacing w:after="420" w:line="360" w:lineRule="auto"/>
        <w:jc w:val="both"/>
        <w:rPr>
          <w:rFonts w:ascii="Times New Roman" w:hAnsi="Times New Roman" w:cs="Times New Roman"/>
          <w:b/>
          <w:i/>
        </w:rPr>
      </w:pPr>
      <w:r w:rsidRPr="00083EB1">
        <w:rPr>
          <w:rFonts w:ascii="Times New Roman" w:hAnsi="Times New Roman" w:cs="Times New Roman"/>
          <w:b/>
          <w:i/>
          <w:color w:val="222222"/>
          <w:spacing w:val="3"/>
        </w:rPr>
        <w:lastRenderedPageBreak/>
        <w:t>(</w:t>
      </w:r>
      <w:r>
        <w:rPr>
          <w:rFonts w:ascii="Times New Roman" w:hAnsi="Times New Roman" w:cs="Times New Roman"/>
          <w:b/>
          <w:i/>
          <w:color w:val="222222"/>
          <w:spacing w:val="3"/>
        </w:rPr>
        <w:t>A</w:t>
      </w:r>
      <w:proofErr w:type="gramStart"/>
      <w:r w:rsidRPr="00083EB1">
        <w:rPr>
          <w:rFonts w:ascii="Times New Roman" w:hAnsi="Times New Roman" w:cs="Times New Roman"/>
          <w:b/>
          <w:i/>
          <w:color w:val="222222"/>
          <w:spacing w:val="3"/>
        </w:rPr>
        <w:t>)</w:t>
      </w:r>
      <w:r w:rsidRPr="00083EB1">
        <w:rPr>
          <w:rFonts w:ascii="Times New Roman" w:hAnsi="Times New Roman" w:cs="Times New Roman"/>
          <w:i/>
          <w:color w:val="222222"/>
          <w:spacing w:val="3"/>
        </w:rPr>
        <w:t>Heat map of a hierarchical clustering showing the expression patterns of proteins of the mitochondria.</w:t>
      </w:r>
      <w:proofErr w:type="gramEnd"/>
      <w:r w:rsidRPr="00083EB1">
        <w:rPr>
          <w:rFonts w:ascii="Times New Roman" w:hAnsi="Times New Roman" w:cs="Times New Roman"/>
          <w:i/>
          <w:color w:val="222222"/>
          <w:spacing w:val="3"/>
        </w:rPr>
        <w:t xml:space="preserve"> The fold change scale represents a sample of the mean-subtracted average of the regularized log-transformed read counts in each sample. The up-regulated proteins are in red and down-regulated proteins are in green</w:t>
      </w:r>
      <w:r w:rsidRPr="00D44268">
        <w:rPr>
          <w:rFonts w:ascii="Times New Roman" w:hAnsi="Times New Roman" w:cs="Times New Roman"/>
          <w:b/>
          <w:bCs/>
          <w:i/>
          <w:color w:val="222222"/>
          <w:spacing w:val="3"/>
        </w:rPr>
        <w:t>(B)</w:t>
      </w:r>
      <w:r w:rsidRPr="00083EB1">
        <w:rPr>
          <w:rFonts w:ascii="Times New Roman" w:hAnsi="Times New Roman" w:cs="Times New Roman"/>
          <w:bCs/>
          <w:i/>
        </w:rPr>
        <w:t>Cellular processes of DEPs</w:t>
      </w:r>
      <w:r w:rsidR="009E5F31">
        <w:rPr>
          <w:rFonts w:ascii="Times New Roman" w:hAnsi="Times New Roman" w:cs="Times New Roman"/>
          <w:bCs/>
          <w:i/>
        </w:rPr>
        <w:t xml:space="preserve"> </w:t>
      </w:r>
      <w:r w:rsidRPr="00083EB1">
        <w:rPr>
          <w:rFonts w:ascii="Times New Roman" w:hAnsi="Times New Roman" w:cs="Times New Roman"/>
          <w:bCs/>
          <w:i/>
        </w:rPr>
        <w:t>by IPA tool</w:t>
      </w:r>
      <w:r w:rsidRPr="00083EB1">
        <w:rPr>
          <w:rFonts w:ascii="Times New Roman" w:hAnsi="Times New Roman" w:cs="Times New Roman"/>
          <w:b/>
          <w:i/>
        </w:rPr>
        <w:t>.</w:t>
      </w:r>
    </w:p>
    <w:p w14:paraId="0FAD204E" w14:textId="77777777" w:rsidR="00A11FD3" w:rsidRDefault="00A11FD3" w:rsidP="00F013EB">
      <w:pPr>
        <w:shd w:val="clear" w:color="auto" w:fill="FFFFFF"/>
        <w:spacing w:after="420" w:line="360" w:lineRule="auto"/>
        <w:jc w:val="both"/>
        <w:rPr>
          <w:rFonts w:ascii="Times New Roman" w:hAnsi="Times New Roman" w:cs="Times New Roman"/>
          <w:b/>
          <w:i/>
        </w:rPr>
      </w:pPr>
    </w:p>
    <w:p w14:paraId="7FBD090E" w14:textId="77777777" w:rsidR="00442127" w:rsidRDefault="00442127" w:rsidP="00F013EB">
      <w:pPr>
        <w:shd w:val="clear" w:color="auto" w:fill="FFFFFF"/>
        <w:spacing w:after="420" w:line="360" w:lineRule="auto"/>
        <w:jc w:val="both"/>
        <w:rPr>
          <w:rFonts w:ascii="Times New Roman" w:hAnsi="Times New Roman" w:cs="Times New Roman"/>
          <w:b/>
          <w:i/>
        </w:rPr>
      </w:pPr>
      <w:r>
        <w:rPr>
          <w:noProof/>
          <w:lang w:val="en-PH" w:eastAsia="en-PH"/>
        </w:rPr>
        <w:drawing>
          <wp:inline distT="0" distB="0" distL="0" distR="0" wp14:anchorId="53756BB0" wp14:editId="5AB12B35">
            <wp:extent cx="5943600" cy="5105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9DD22" w14:textId="28F0F71E" w:rsidR="00F013EB" w:rsidRPr="00A064A7" w:rsidRDefault="00F013EB" w:rsidP="00A064A7">
      <w:pPr>
        <w:shd w:val="clear" w:color="auto" w:fill="FFFFFF"/>
        <w:spacing w:after="420" w:line="360" w:lineRule="auto"/>
        <w:jc w:val="both"/>
        <w:rPr>
          <w:rFonts w:ascii="Times New Roman" w:hAnsi="Times New Roman" w:cs="Times New Roman"/>
          <w:bCs/>
          <w:i/>
        </w:rPr>
      </w:pPr>
      <w:r w:rsidRPr="00D44268">
        <w:rPr>
          <w:rFonts w:ascii="Times New Roman" w:hAnsi="Times New Roman" w:cs="Times New Roman"/>
          <w:b/>
          <w:bCs/>
          <w:i/>
          <w:iCs/>
        </w:rPr>
        <w:t>Figure S2:</w:t>
      </w:r>
      <w:r w:rsidRPr="00083EB1">
        <w:rPr>
          <w:rFonts w:ascii="Times New Roman" w:hAnsi="Times New Roman" w:cs="Times New Roman"/>
          <w:b/>
          <w:bCs/>
          <w:i/>
        </w:rPr>
        <w:t>Biological network analysis of DEPs.</w:t>
      </w:r>
      <w:r w:rsidR="009E5F31">
        <w:rPr>
          <w:rFonts w:ascii="Times New Roman" w:hAnsi="Times New Roman" w:cs="Times New Roman"/>
          <w:b/>
          <w:bCs/>
          <w:i/>
        </w:rPr>
        <w:t xml:space="preserve"> </w:t>
      </w:r>
      <w:r w:rsidRPr="00083EB1">
        <w:rPr>
          <w:rFonts w:ascii="Times New Roman" w:hAnsi="Times New Roman" w:cs="Times New Roman"/>
          <w:bCs/>
          <w:i/>
        </w:rPr>
        <w:t xml:space="preserve">Associations among DEPs are shown by gray lines, which represent direct or indirect interactions. Upregulated proteins are shown in red, and </w:t>
      </w:r>
      <w:r w:rsidRPr="00083EB1">
        <w:rPr>
          <w:rFonts w:ascii="Times New Roman" w:hAnsi="Times New Roman" w:cs="Times New Roman"/>
          <w:bCs/>
          <w:i/>
        </w:rPr>
        <w:lastRenderedPageBreak/>
        <w:t>downregulated proteins are shown in green</w:t>
      </w:r>
      <w:r w:rsidRPr="00083EB1">
        <w:rPr>
          <w:rFonts w:ascii="Times New Roman" w:hAnsi="Times New Roman" w:cs="Times New Roman"/>
          <w:b/>
          <w:i/>
        </w:rPr>
        <w:t>. (A</w:t>
      </w:r>
      <w:proofErr w:type="gramStart"/>
      <w:r w:rsidRPr="00083EB1">
        <w:rPr>
          <w:rFonts w:ascii="Times New Roman" w:hAnsi="Times New Roman" w:cs="Times New Roman"/>
          <w:b/>
          <w:i/>
        </w:rPr>
        <w:t>)</w:t>
      </w:r>
      <w:proofErr w:type="gramEnd"/>
      <w:r w:rsidR="003C5643">
        <w:rPr>
          <w:rFonts w:ascii="Times New Roman" w:hAnsi="Times New Roman" w:cs="Times New Roman"/>
          <w:b/>
          <w:i/>
        </w:rPr>
        <w:t xml:space="preserve">&amp; (B) </w:t>
      </w:r>
      <w:r w:rsidRPr="00083EB1">
        <w:rPr>
          <w:rFonts w:ascii="Times New Roman" w:hAnsi="Times New Roman" w:cs="Times New Roman"/>
          <w:bCs/>
          <w:i/>
        </w:rPr>
        <w:t>DEPs in MCF</w:t>
      </w:r>
      <w:r w:rsidR="009E5F31">
        <w:rPr>
          <w:rFonts w:ascii="Times New Roman" w:hAnsi="Times New Roman" w:cs="Times New Roman"/>
          <w:bCs/>
          <w:i/>
        </w:rPr>
        <w:t>-</w:t>
      </w:r>
      <w:r w:rsidRPr="00083EB1">
        <w:rPr>
          <w:rFonts w:ascii="Times New Roman" w:hAnsi="Times New Roman" w:cs="Times New Roman"/>
          <w:bCs/>
          <w:i/>
        </w:rPr>
        <w:t xml:space="preserve">7 </w:t>
      </w:r>
      <w:r w:rsidR="003C5643">
        <w:rPr>
          <w:rFonts w:ascii="Times New Roman" w:hAnsi="Times New Roman" w:cs="Times New Roman"/>
          <w:bCs/>
          <w:i/>
        </w:rPr>
        <w:t xml:space="preserve">and </w:t>
      </w:r>
      <w:r w:rsidRPr="00083EB1">
        <w:rPr>
          <w:rFonts w:ascii="Times New Roman" w:hAnsi="Times New Roman" w:cs="Times New Roman"/>
          <w:bCs/>
          <w:i/>
        </w:rPr>
        <w:t>MDA-MB-231 in presence</w:t>
      </w:r>
      <w:r w:rsidR="003C5643">
        <w:rPr>
          <w:rFonts w:ascii="Times New Roman" w:hAnsi="Times New Roman" w:cs="Times New Roman"/>
          <w:bCs/>
          <w:i/>
        </w:rPr>
        <w:t xml:space="preserve"> of </w:t>
      </w:r>
      <w:r w:rsidR="003C5643" w:rsidRPr="003C5643">
        <w:rPr>
          <w:rFonts w:ascii="Times New Roman" w:hAnsi="Times New Roman" w:cs="Times New Roman"/>
          <w:bCs/>
          <w:i/>
        </w:rPr>
        <w:t>TNF-α</w:t>
      </w:r>
      <w:r w:rsidR="00514EF5">
        <w:rPr>
          <w:rFonts w:ascii="Times New Roman" w:hAnsi="Times New Roman" w:cs="Times New Roman"/>
          <w:bCs/>
          <w:i/>
        </w:rPr>
        <w:t xml:space="preserve"> respectively</w:t>
      </w:r>
    </w:p>
    <w:sectPr w:rsidR="00F013EB" w:rsidRPr="00A064A7" w:rsidSect="005B6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EF901" w14:textId="77777777" w:rsidR="00E03E18" w:rsidRDefault="00E03E18" w:rsidP="00F013EB">
      <w:r>
        <w:separator/>
      </w:r>
    </w:p>
  </w:endnote>
  <w:endnote w:type="continuationSeparator" w:id="0">
    <w:p w14:paraId="0A131441" w14:textId="77777777" w:rsidR="00E03E18" w:rsidRDefault="00E03E18" w:rsidP="00F01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8EF86" w14:textId="77777777" w:rsidR="00E03E18" w:rsidRDefault="00E03E18" w:rsidP="00F013EB">
      <w:r>
        <w:separator/>
      </w:r>
    </w:p>
  </w:footnote>
  <w:footnote w:type="continuationSeparator" w:id="0">
    <w:p w14:paraId="616869FA" w14:textId="77777777" w:rsidR="00E03E18" w:rsidRDefault="00E03E18" w:rsidP="00F01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tLQwM7Q0NTMzMDRT0lEKTi0uzszPAykwrAUAJT+kdi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njali paper.enl&lt;/item&gt;&lt;/Libraries&gt;&lt;/ENLibraries&gt;"/>
    <w:docVar w:name="Total_Editing_Time" w:val="17"/>
  </w:docVars>
  <w:rsids>
    <w:rsidRoot w:val="00F013EB"/>
    <w:rsid w:val="0000667F"/>
    <w:rsid w:val="00006AF4"/>
    <w:rsid w:val="00006FBC"/>
    <w:rsid w:val="00007393"/>
    <w:rsid w:val="000260B8"/>
    <w:rsid w:val="00036F38"/>
    <w:rsid w:val="00041EC9"/>
    <w:rsid w:val="0004371B"/>
    <w:rsid w:val="000463BD"/>
    <w:rsid w:val="000543BA"/>
    <w:rsid w:val="00055CF7"/>
    <w:rsid w:val="00056B3F"/>
    <w:rsid w:val="000636A6"/>
    <w:rsid w:val="00064AA9"/>
    <w:rsid w:val="000739C4"/>
    <w:rsid w:val="000745BF"/>
    <w:rsid w:val="0007461B"/>
    <w:rsid w:val="0008206B"/>
    <w:rsid w:val="00082458"/>
    <w:rsid w:val="00086F7B"/>
    <w:rsid w:val="000939C6"/>
    <w:rsid w:val="00096B82"/>
    <w:rsid w:val="00096FE5"/>
    <w:rsid w:val="000A1FFD"/>
    <w:rsid w:val="000A4B00"/>
    <w:rsid w:val="000A7845"/>
    <w:rsid w:val="000B49A2"/>
    <w:rsid w:val="000C74E0"/>
    <w:rsid w:val="000D26F6"/>
    <w:rsid w:val="000D464A"/>
    <w:rsid w:val="000E0A01"/>
    <w:rsid w:val="000E1BA6"/>
    <w:rsid w:val="000F6998"/>
    <w:rsid w:val="0010310B"/>
    <w:rsid w:val="00105134"/>
    <w:rsid w:val="00105D4A"/>
    <w:rsid w:val="001070FB"/>
    <w:rsid w:val="00112CE2"/>
    <w:rsid w:val="00116A29"/>
    <w:rsid w:val="00116E9D"/>
    <w:rsid w:val="0012185D"/>
    <w:rsid w:val="00121B40"/>
    <w:rsid w:val="001234EB"/>
    <w:rsid w:val="00124526"/>
    <w:rsid w:val="001254F8"/>
    <w:rsid w:val="00127AFD"/>
    <w:rsid w:val="00130135"/>
    <w:rsid w:val="00133B4D"/>
    <w:rsid w:val="0013505B"/>
    <w:rsid w:val="00137716"/>
    <w:rsid w:val="00141B2C"/>
    <w:rsid w:val="001603AE"/>
    <w:rsid w:val="0016450A"/>
    <w:rsid w:val="0017009E"/>
    <w:rsid w:val="001703C6"/>
    <w:rsid w:val="001733F1"/>
    <w:rsid w:val="00173BF8"/>
    <w:rsid w:val="00175AFC"/>
    <w:rsid w:val="001832C3"/>
    <w:rsid w:val="00190D13"/>
    <w:rsid w:val="00195BEA"/>
    <w:rsid w:val="001A0F4D"/>
    <w:rsid w:val="001A26E6"/>
    <w:rsid w:val="001B765A"/>
    <w:rsid w:val="001C6DE4"/>
    <w:rsid w:val="001D5ECD"/>
    <w:rsid w:val="001E73EA"/>
    <w:rsid w:val="001F18A4"/>
    <w:rsid w:val="001F3E16"/>
    <w:rsid w:val="001F7DEB"/>
    <w:rsid w:val="00200D06"/>
    <w:rsid w:val="002054D4"/>
    <w:rsid w:val="00205593"/>
    <w:rsid w:val="00220DF5"/>
    <w:rsid w:val="00222048"/>
    <w:rsid w:val="0022777F"/>
    <w:rsid w:val="0023154E"/>
    <w:rsid w:val="00234FA9"/>
    <w:rsid w:val="00237BFF"/>
    <w:rsid w:val="0024548E"/>
    <w:rsid w:val="00247B29"/>
    <w:rsid w:val="0025047E"/>
    <w:rsid w:val="00257C20"/>
    <w:rsid w:val="0026773E"/>
    <w:rsid w:val="002720D8"/>
    <w:rsid w:val="0027310E"/>
    <w:rsid w:val="0027601F"/>
    <w:rsid w:val="002878A3"/>
    <w:rsid w:val="00290404"/>
    <w:rsid w:val="00290FE4"/>
    <w:rsid w:val="00293C41"/>
    <w:rsid w:val="00294976"/>
    <w:rsid w:val="002968B8"/>
    <w:rsid w:val="002A0351"/>
    <w:rsid w:val="002A17D6"/>
    <w:rsid w:val="002A2964"/>
    <w:rsid w:val="002A2CE2"/>
    <w:rsid w:val="002A5504"/>
    <w:rsid w:val="002A775F"/>
    <w:rsid w:val="002C0E5F"/>
    <w:rsid w:val="002C37D7"/>
    <w:rsid w:val="002E786D"/>
    <w:rsid w:val="002F38B0"/>
    <w:rsid w:val="002F5937"/>
    <w:rsid w:val="003122DE"/>
    <w:rsid w:val="003146F5"/>
    <w:rsid w:val="00314A3E"/>
    <w:rsid w:val="00315FA8"/>
    <w:rsid w:val="0032196A"/>
    <w:rsid w:val="0032196B"/>
    <w:rsid w:val="00323202"/>
    <w:rsid w:val="0032449A"/>
    <w:rsid w:val="00326884"/>
    <w:rsid w:val="0032747A"/>
    <w:rsid w:val="0033668F"/>
    <w:rsid w:val="00340121"/>
    <w:rsid w:val="003403EC"/>
    <w:rsid w:val="003426CC"/>
    <w:rsid w:val="0034288F"/>
    <w:rsid w:val="003433D7"/>
    <w:rsid w:val="00353BC0"/>
    <w:rsid w:val="003601F4"/>
    <w:rsid w:val="00364D7F"/>
    <w:rsid w:val="00367817"/>
    <w:rsid w:val="00371D24"/>
    <w:rsid w:val="003748A5"/>
    <w:rsid w:val="003751B0"/>
    <w:rsid w:val="00377A9F"/>
    <w:rsid w:val="003815AD"/>
    <w:rsid w:val="00392629"/>
    <w:rsid w:val="00394444"/>
    <w:rsid w:val="003A44D7"/>
    <w:rsid w:val="003A7495"/>
    <w:rsid w:val="003B2850"/>
    <w:rsid w:val="003B6EC4"/>
    <w:rsid w:val="003B7F7D"/>
    <w:rsid w:val="003C5643"/>
    <w:rsid w:val="003C5A62"/>
    <w:rsid w:val="003D402C"/>
    <w:rsid w:val="003E0603"/>
    <w:rsid w:val="003E46CA"/>
    <w:rsid w:val="003F66A3"/>
    <w:rsid w:val="00411469"/>
    <w:rsid w:val="00414C62"/>
    <w:rsid w:val="00414C64"/>
    <w:rsid w:val="00414F2B"/>
    <w:rsid w:val="00417C19"/>
    <w:rsid w:val="004241B2"/>
    <w:rsid w:val="00424D08"/>
    <w:rsid w:val="004250B8"/>
    <w:rsid w:val="00430701"/>
    <w:rsid w:val="00433595"/>
    <w:rsid w:val="00437346"/>
    <w:rsid w:val="004405CF"/>
    <w:rsid w:val="00442127"/>
    <w:rsid w:val="00446EF9"/>
    <w:rsid w:val="00453B5C"/>
    <w:rsid w:val="00453D35"/>
    <w:rsid w:val="00454E9B"/>
    <w:rsid w:val="0047060C"/>
    <w:rsid w:val="00470DA9"/>
    <w:rsid w:val="00470DFD"/>
    <w:rsid w:val="00471EA7"/>
    <w:rsid w:val="00476174"/>
    <w:rsid w:val="004848D7"/>
    <w:rsid w:val="004858E4"/>
    <w:rsid w:val="00485B82"/>
    <w:rsid w:val="004872C6"/>
    <w:rsid w:val="004907E7"/>
    <w:rsid w:val="004A5E02"/>
    <w:rsid w:val="004A76D3"/>
    <w:rsid w:val="004B2532"/>
    <w:rsid w:val="004B3526"/>
    <w:rsid w:val="004B3A37"/>
    <w:rsid w:val="004C3063"/>
    <w:rsid w:val="004D2690"/>
    <w:rsid w:val="004E0495"/>
    <w:rsid w:val="004E2141"/>
    <w:rsid w:val="004F3432"/>
    <w:rsid w:val="005076C2"/>
    <w:rsid w:val="00514EF5"/>
    <w:rsid w:val="00517579"/>
    <w:rsid w:val="00522CE1"/>
    <w:rsid w:val="00522E89"/>
    <w:rsid w:val="00525052"/>
    <w:rsid w:val="00525D54"/>
    <w:rsid w:val="0053097B"/>
    <w:rsid w:val="00536030"/>
    <w:rsid w:val="0053612F"/>
    <w:rsid w:val="005425D7"/>
    <w:rsid w:val="00542789"/>
    <w:rsid w:val="005452B4"/>
    <w:rsid w:val="005457FC"/>
    <w:rsid w:val="00547E53"/>
    <w:rsid w:val="0055027A"/>
    <w:rsid w:val="00550748"/>
    <w:rsid w:val="005513A0"/>
    <w:rsid w:val="00552411"/>
    <w:rsid w:val="00553B4B"/>
    <w:rsid w:val="00556A6E"/>
    <w:rsid w:val="00590C03"/>
    <w:rsid w:val="005944EE"/>
    <w:rsid w:val="00595597"/>
    <w:rsid w:val="005A2BF1"/>
    <w:rsid w:val="005A3165"/>
    <w:rsid w:val="005A5335"/>
    <w:rsid w:val="005A5EF9"/>
    <w:rsid w:val="005B0831"/>
    <w:rsid w:val="005B5B48"/>
    <w:rsid w:val="005B6091"/>
    <w:rsid w:val="005B6C7C"/>
    <w:rsid w:val="005C25DA"/>
    <w:rsid w:val="005E516F"/>
    <w:rsid w:val="005F0169"/>
    <w:rsid w:val="005F38E7"/>
    <w:rsid w:val="005F39B7"/>
    <w:rsid w:val="005F41B6"/>
    <w:rsid w:val="005F51D3"/>
    <w:rsid w:val="005F6D21"/>
    <w:rsid w:val="005F6E20"/>
    <w:rsid w:val="00610A84"/>
    <w:rsid w:val="006173FB"/>
    <w:rsid w:val="00622DD3"/>
    <w:rsid w:val="00630B38"/>
    <w:rsid w:val="00640923"/>
    <w:rsid w:val="00645A46"/>
    <w:rsid w:val="00652A25"/>
    <w:rsid w:val="00663A99"/>
    <w:rsid w:val="00664D07"/>
    <w:rsid w:val="006654EB"/>
    <w:rsid w:val="00665752"/>
    <w:rsid w:val="0068169E"/>
    <w:rsid w:val="00684C7E"/>
    <w:rsid w:val="00694E1C"/>
    <w:rsid w:val="006969B5"/>
    <w:rsid w:val="006A0795"/>
    <w:rsid w:val="006B2BCD"/>
    <w:rsid w:val="006B4FAF"/>
    <w:rsid w:val="006C2E93"/>
    <w:rsid w:val="006C38F9"/>
    <w:rsid w:val="006C4C41"/>
    <w:rsid w:val="006C5D1C"/>
    <w:rsid w:val="006D6194"/>
    <w:rsid w:val="006E0E0A"/>
    <w:rsid w:val="006E6362"/>
    <w:rsid w:val="006E6ED2"/>
    <w:rsid w:val="006F0A5E"/>
    <w:rsid w:val="006F7EF9"/>
    <w:rsid w:val="007033EF"/>
    <w:rsid w:val="00713838"/>
    <w:rsid w:val="00720067"/>
    <w:rsid w:val="00721703"/>
    <w:rsid w:val="007367FF"/>
    <w:rsid w:val="007473B1"/>
    <w:rsid w:val="00750E46"/>
    <w:rsid w:val="0076537F"/>
    <w:rsid w:val="0076674A"/>
    <w:rsid w:val="00772A82"/>
    <w:rsid w:val="00773415"/>
    <w:rsid w:val="0077653B"/>
    <w:rsid w:val="00781953"/>
    <w:rsid w:val="00785B7D"/>
    <w:rsid w:val="007911B2"/>
    <w:rsid w:val="007912F2"/>
    <w:rsid w:val="00792304"/>
    <w:rsid w:val="007A0356"/>
    <w:rsid w:val="007A1070"/>
    <w:rsid w:val="007A1615"/>
    <w:rsid w:val="007A295C"/>
    <w:rsid w:val="007A65E7"/>
    <w:rsid w:val="007B16ED"/>
    <w:rsid w:val="007B2A20"/>
    <w:rsid w:val="007B526C"/>
    <w:rsid w:val="007C62D3"/>
    <w:rsid w:val="007C6D76"/>
    <w:rsid w:val="007D5C76"/>
    <w:rsid w:val="007E641F"/>
    <w:rsid w:val="007E6B30"/>
    <w:rsid w:val="008114FE"/>
    <w:rsid w:val="0081416B"/>
    <w:rsid w:val="00815E07"/>
    <w:rsid w:val="00824990"/>
    <w:rsid w:val="008318EC"/>
    <w:rsid w:val="00842D89"/>
    <w:rsid w:val="00843AA1"/>
    <w:rsid w:val="00845BA9"/>
    <w:rsid w:val="00845EFD"/>
    <w:rsid w:val="00847152"/>
    <w:rsid w:val="00854FE1"/>
    <w:rsid w:val="008614B7"/>
    <w:rsid w:val="00861F06"/>
    <w:rsid w:val="00864647"/>
    <w:rsid w:val="008705A4"/>
    <w:rsid w:val="00870DE3"/>
    <w:rsid w:val="00871E88"/>
    <w:rsid w:val="008725B2"/>
    <w:rsid w:val="00875EE2"/>
    <w:rsid w:val="0088179D"/>
    <w:rsid w:val="0088477C"/>
    <w:rsid w:val="00896385"/>
    <w:rsid w:val="00896EC7"/>
    <w:rsid w:val="008A1E9A"/>
    <w:rsid w:val="008A2852"/>
    <w:rsid w:val="008A2D0E"/>
    <w:rsid w:val="008A46BA"/>
    <w:rsid w:val="008B58C0"/>
    <w:rsid w:val="008B5AA7"/>
    <w:rsid w:val="008B7D83"/>
    <w:rsid w:val="008C04A5"/>
    <w:rsid w:val="008C5299"/>
    <w:rsid w:val="008C5BB5"/>
    <w:rsid w:val="008E1C55"/>
    <w:rsid w:val="008E792F"/>
    <w:rsid w:val="008E7C59"/>
    <w:rsid w:val="008E7DC9"/>
    <w:rsid w:val="0090312D"/>
    <w:rsid w:val="0091065E"/>
    <w:rsid w:val="009245CF"/>
    <w:rsid w:val="00927BC9"/>
    <w:rsid w:val="00932EA4"/>
    <w:rsid w:val="00944EA2"/>
    <w:rsid w:val="009501D5"/>
    <w:rsid w:val="009577EB"/>
    <w:rsid w:val="00960AD4"/>
    <w:rsid w:val="00961C10"/>
    <w:rsid w:val="00964DAE"/>
    <w:rsid w:val="00967902"/>
    <w:rsid w:val="0097324B"/>
    <w:rsid w:val="00974B8E"/>
    <w:rsid w:val="0098236C"/>
    <w:rsid w:val="00991745"/>
    <w:rsid w:val="00991E03"/>
    <w:rsid w:val="00995077"/>
    <w:rsid w:val="009A0BA2"/>
    <w:rsid w:val="009A2FE8"/>
    <w:rsid w:val="009B08B2"/>
    <w:rsid w:val="009B25DC"/>
    <w:rsid w:val="009B580A"/>
    <w:rsid w:val="009B5D84"/>
    <w:rsid w:val="009B7014"/>
    <w:rsid w:val="009C0210"/>
    <w:rsid w:val="009C16BE"/>
    <w:rsid w:val="009C6242"/>
    <w:rsid w:val="009D0D7A"/>
    <w:rsid w:val="009D1C53"/>
    <w:rsid w:val="009D2DFA"/>
    <w:rsid w:val="009D40FC"/>
    <w:rsid w:val="009D4DB8"/>
    <w:rsid w:val="009E4A9D"/>
    <w:rsid w:val="009E5F31"/>
    <w:rsid w:val="009F1CF5"/>
    <w:rsid w:val="009F6766"/>
    <w:rsid w:val="00A00A95"/>
    <w:rsid w:val="00A03C0F"/>
    <w:rsid w:val="00A04527"/>
    <w:rsid w:val="00A0620D"/>
    <w:rsid w:val="00A064A7"/>
    <w:rsid w:val="00A1136A"/>
    <w:rsid w:val="00A11FD3"/>
    <w:rsid w:val="00A12438"/>
    <w:rsid w:val="00A132B9"/>
    <w:rsid w:val="00A137E8"/>
    <w:rsid w:val="00A178BE"/>
    <w:rsid w:val="00A20085"/>
    <w:rsid w:val="00A20903"/>
    <w:rsid w:val="00A239E9"/>
    <w:rsid w:val="00A30CE7"/>
    <w:rsid w:val="00A34005"/>
    <w:rsid w:val="00A35620"/>
    <w:rsid w:val="00A36311"/>
    <w:rsid w:val="00A37243"/>
    <w:rsid w:val="00A41133"/>
    <w:rsid w:val="00A42D69"/>
    <w:rsid w:val="00A54697"/>
    <w:rsid w:val="00A61698"/>
    <w:rsid w:val="00A65413"/>
    <w:rsid w:val="00A670CA"/>
    <w:rsid w:val="00A71D4D"/>
    <w:rsid w:val="00A73394"/>
    <w:rsid w:val="00A73444"/>
    <w:rsid w:val="00A73AE7"/>
    <w:rsid w:val="00A80FA9"/>
    <w:rsid w:val="00A8214B"/>
    <w:rsid w:val="00A83044"/>
    <w:rsid w:val="00A935D6"/>
    <w:rsid w:val="00AA113E"/>
    <w:rsid w:val="00AA758C"/>
    <w:rsid w:val="00AB0177"/>
    <w:rsid w:val="00AD07FF"/>
    <w:rsid w:val="00AD4561"/>
    <w:rsid w:val="00AD501D"/>
    <w:rsid w:val="00AE3B69"/>
    <w:rsid w:val="00AE5C7F"/>
    <w:rsid w:val="00AF179C"/>
    <w:rsid w:val="00AF37F8"/>
    <w:rsid w:val="00AF3AA7"/>
    <w:rsid w:val="00AF69F3"/>
    <w:rsid w:val="00B07307"/>
    <w:rsid w:val="00B11320"/>
    <w:rsid w:val="00B16304"/>
    <w:rsid w:val="00B27AF3"/>
    <w:rsid w:val="00B3380F"/>
    <w:rsid w:val="00B37640"/>
    <w:rsid w:val="00B40010"/>
    <w:rsid w:val="00B41B74"/>
    <w:rsid w:val="00B449BF"/>
    <w:rsid w:val="00B4616F"/>
    <w:rsid w:val="00B477E5"/>
    <w:rsid w:val="00B47FA9"/>
    <w:rsid w:val="00B56A88"/>
    <w:rsid w:val="00B72EFB"/>
    <w:rsid w:val="00B745DF"/>
    <w:rsid w:val="00B80596"/>
    <w:rsid w:val="00B93901"/>
    <w:rsid w:val="00B93E73"/>
    <w:rsid w:val="00BA1B24"/>
    <w:rsid w:val="00BA797A"/>
    <w:rsid w:val="00BB5E96"/>
    <w:rsid w:val="00BC0767"/>
    <w:rsid w:val="00BC0BE1"/>
    <w:rsid w:val="00BC454E"/>
    <w:rsid w:val="00BC4B2D"/>
    <w:rsid w:val="00BC58F7"/>
    <w:rsid w:val="00BC789A"/>
    <w:rsid w:val="00BD1E78"/>
    <w:rsid w:val="00BD43C8"/>
    <w:rsid w:val="00BE246F"/>
    <w:rsid w:val="00BE5435"/>
    <w:rsid w:val="00BF38B1"/>
    <w:rsid w:val="00BF47C2"/>
    <w:rsid w:val="00BF5A34"/>
    <w:rsid w:val="00C165B1"/>
    <w:rsid w:val="00C17C84"/>
    <w:rsid w:val="00C229E6"/>
    <w:rsid w:val="00C35164"/>
    <w:rsid w:val="00C35576"/>
    <w:rsid w:val="00C42E94"/>
    <w:rsid w:val="00C47E13"/>
    <w:rsid w:val="00C549D2"/>
    <w:rsid w:val="00C55750"/>
    <w:rsid w:val="00C561EB"/>
    <w:rsid w:val="00C606D5"/>
    <w:rsid w:val="00C64269"/>
    <w:rsid w:val="00C678EC"/>
    <w:rsid w:val="00C67E40"/>
    <w:rsid w:val="00C800C6"/>
    <w:rsid w:val="00C848A0"/>
    <w:rsid w:val="00C91398"/>
    <w:rsid w:val="00C97BCE"/>
    <w:rsid w:val="00CA4CBD"/>
    <w:rsid w:val="00CA5307"/>
    <w:rsid w:val="00CA5DDD"/>
    <w:rsid w:val="00CA786A"/>
    <w:rsid w:val="00CB1111"/>
    <w:rsid w:val="00CC3A45"/>
    <w:rsid w:val="00CC5F9B"/>
    <w:rsid w:val="00CD1FF2"/>
    <w:rsid w:val="00CD414C"/>
    <w:rsid w:val="00CF5345"/>
    <w:rsid w:val="00CF57D3"/>
    <w:rsid w:val="00CF782C"/>
    <w:rsid w:val="00D04401"/>
    <w:rsid w:val="00D057E0"/>
    <w:rsid w:val="00D05B37"/>
    <w:rsid w:val="00D06A30"/>
    <w:rsid w:val="00D17BE2"/>
    <w:rsid w:val="00D21DAE"/>
    <w:rsid w:val="00D22710"/>
    <w:rsid w:val="00D25EB4"/>
    <w:rsid w:val="00D27484"/>
    <w:rsid w:val="00D35221"/>
    <w:rsid w:val="00D44268"/>
    <w:rsid w:val="00D44957"/>
    <w:rsid w:val="00D45391"/>
    <w:rsid w:val="00D50250"/>
    <w:rsid w:val="00D64E65"/>
    <w:rsid w:val="00D71C1D"/>
    <w:rsid w:val="00D7470A"/>
    <w:rsid w:val="00D76F1A"/>
    <w:rsid w:val="00D91858"/>
    <w:rsid w:val="00D94CC2"/>
    <w:rsid w:val="00D96838"/>
    <w:rsid w:val="00DA01F0"/>
    <w:rsid w:val="00DA3170"/>
    <w:rsid w:val="00DA5A1E"/>
    <w:rsid w:val="00DB1768"/>
    <w:rsid w:val="00DB42B3"/>
    <w:rsid w:val="00DB744D"/>
    <w:rsid w:val="00DC13B5"/>
    <w:rsid w:val="00DC38BB"/>
    <w:rsid w:val="00DC42BA"/>
    <w:rsid w:val="00DC45FF"/>
    <w:rsid w:val="00DC6A96"/>
    <w:rsid w:val="00DD050B"/>
    <w:rsid w:val="00DD45C3"/>
    <w:rsid w:val="00DE70C4"/>
    <w:rsid w:val="00DF2DEA"/>
    <w:rsid w:val="00DF54F1"/>
    <w:rsid w:val="00E00615"/>
    <w:rsid w:val="00E03E18"/>
    <w:rsid w:val="00E0529F"/>
    <w:rsid w:val="00E16687"/>
    <w:rsid w:val="00E16C68"/>
    <w:rsid w:val="00E21D65"/>
    <w:rsid w:val="00E264CE"/>
    <w:rsid w:val="00E2684B"/>
    <w:rsid w:val="00E26A33"/>
    <w:rsid w:val="00E30B90"/>
    <w:rsid w:val="00E3519A"/>
    <w:rsid w:val="00E37FD6"/>
    <w:rsid w:val="00E461AE"/>
    <w:rsid w:val="00E476B5"/>
    <w:rsid w:val="00E47930"/>
    <w:rsid w:val="00E525CF"/>
    <w:rsid w:val="00E5355F"/>
    <w:rsid w:val="00E5418C"/>
    <w:rsid w:val="00E544B1"/>
    <w:rsid w:val="00E55749"/>
    <w:rsid w:val="00E6253B"/>
    <w:rsid w:val="00E638F9"/>
    <w:rsid w:val="00E72F08"/>
    <w:rsid w:val="00E74D15"/>
    <w:rsid w:val="00E76952"/>
    <w:rsid w:val="00E85025"/>
    <w:rsid w:val="00E86FA7"/>
    <w:rsid w:val="00E9244C"/>
    <w:rsid w:val="00E96FEA"/>
    <w:rsid w:val="00EA6E1C"/>
    <w:rsid w:val="00EB1185"/>
    <w:rsid w:val="00EB621E"/>
    <w:rsid w:val="00EB640D"/>
    <w:rsid w:val="00EC01D6"/>
    <w:rsid w:val="00EC2494"/>
    <w:rsid w:val="00EC31B1"/>
    <w:rsid w:val="00EC6783"/>
    <w:rsid w:val="00ED4054"/>
    <w:rsid w:val="00EE5AA6"/>
    <w:rsid w:val="00EE6AB0"/>
    <w:rsid w:val="00EF170A"/>
    <w:rsid w:val="00EF4C2D"/>
    <w:rsid w:val="00F013EB"/>
    <w:rsid w:val="00F026B5"/>
    <w:rsid w:val="00F0786A"/>
    <w:rsid w:val="00F1019C"/>
    <w:rsid w:val="00F11325"/>
    <w:rsid w:val="00F14FB3"/>
    <w:rsid w:val="00F15845"/>
    <w:rsid w:val="00F16B83"/>
    <w:rsid w:val="00F21C61"/>
    <w:rsid w:val="00F258A0"/>
    <w:rsid w:val="00F25F3C"/>
    <w:rsid w:val="00F27E7D"/>
    <w:rsid w:val="00F307E4"/>
    <w:rsid w:val="00F4108B"/>
    <w:rsid w:val="00F44F29"/>
    <w:rsid w:val="00F469A8"/>
    <w:rsid w:val="00F46E60"/>
    <w:rsid w:val="00F47269"/>
    <w:rsid w:val="00F6645B"/>
    <w:rsid w:val="00F722BD"/>
    <w:rsid w:val="00F72730"/>
    <w:rsid w:val="00F8027E"/>
    <w:rsid w:val="00F835BF"/>
    <w:rsid w:val="00F871F2"/>
    <w:rsid w:val="00F920C2"/>
    <w:rsid w:val="00F9652D"/>
    <w:rsid w:val="00F97DA3"/>
    <w:rsid w:val="00FA3DD3"/>
    <w:rsid w:val="00FA50F1"/>
    <w:rsid w:val="00FB2CBF"/>
    <w:rsid w:val="00FB6F3A"/>
    <w:rsid w:val="00FB70D1"/>
    <w:rsid w:val="00FC0C1D"/>
    <w:rsid w:val="00FC47A2"/>
    <w:rsid w:val="00FD548F"/>
    <w:rsid w:val="00FE08FF"/>
    <w:rsid w:val="00FE171D"/>
    <w:rsid w:val="00FE34A3"/>
    <w:rsid w:val="00FE42BF"/>
    <w:rsid w:val="00FE708C"/>
    <w:rsid w:val="00FE72A4"/>
    <w:rsid w:val="00FE7333"/>
    <w:rsid w:val="00FE7F32"/>
    <w:rsid w:val="00FF0878"/>
    <w:rsid w:val="00FF4045"/>
    <w:rsid w:val="00FF531C"/>
    <w:rsid w:val="00FF7D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3A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3E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3E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E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1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13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3EB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013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3EB"/>
    <w:rPr>
      <w:rFonts w:eastAsiaTheme="minorEastAsia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C5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F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F9B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F9B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6645B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3EB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3E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E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13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13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3EB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013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3EB"/>
    <w:rPr>
      <w:rFonts w:eastAsiaTheme="minorEastAsia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CC5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F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F9B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F9B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6645B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581B9-0266-4B1E-8C71-9F3E349C0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NF-α differentially modulates subunit levels of respiratory electron transport complexes of ER/PR +ve/-ve breast cancer cells to regulate mitochondrial complex activity and tumorigenic potential</dc:title>
  <dc:creator>Anjali Shinde; Hyeryeon Jung; Hayun Lee; Kritarth Singh; Milton Roy; Dhruv Gohel; HanByeol Kim; Minal Mane; Hitesh Vasiyani; Fatema Currim; YuRi Seo; Seojin Yang; Ara Cho; Eugene C Yi; Rajesh Singh</dc:creator>
  <cp:keywords>Anjali Shinde; Hyeryeon Jung; Hayun Lee; Kritarth Singh; Milton Roy; Dhruv Gohel; HanByeol Kim; Minal Mane; Hitesh Vasiyani; Fatema Currim; YuRi Seo; Seojin Yang; Ara Cho; Eugene C Yi; Rajesh Singh</cp:keywords>
  <dc:description>By CUC_Global.</dc:description>
  <cp:lastModifiedBy>PMUNAR</cp:lastModifiedBy>
  <cp:revision>20</cp:revision>
  <cp:lastPrinted>2020-12-12T13:45:00Z</cp:lastPrinted>
  <dcterms:created xsi:type="dcterms:W3CDTF">2021-04-02T05:44:00Z</dcterms:created>
  <dcterms:modified xsi:type="dcterms:W3CDTF">2021-04-0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6b8f49cf-560e-3763-a7d5-a0f9c333e4c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